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1DD" w:rsidRDefault="00945D9C" w:rsidP="00F751DD">
      <w:pPr>
        <w:widowControl/>
        <w:spacing w:line="480" w:lineRule="auto"/>
        <w:jc w:val="left"/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Figure S1</w:t>
      </w:r>
    </w:p>
    <w:p w:rsidR="00F751DD" w:rsidRDefault="00F751DD" w:rsidP="00F751DD">
      <w:pPr>
        <w:widowControl/>
        <w:spacing w:line="480" w:lineRule="auto"/>
        <w:jc w:val="left"/>
        <w:rPr>
          <w:b/>
          <w:sz w:val="22"/>
          <w:szCs w:val="22"/>
        </w:rPr>
      </w:pPr>
      <w:r>
        <w:rPr>
          <w:rFonts w:hint="eastAsia"/>
          <w:b/>
          <w:noProof/>
          <w:sz w:val="22"/>
          <w:szCs w:val="22"/>
        </w:rPr>
        <w:drawing>
          <wp:inline distT="0" distB="0" distL="0" distR="0">
            <wp:extent cx="2343571" cy="3635829"/>
            <wp:effectExtent l="0" t="0" r="0" b="3175"/>
            <wp:docPr id="1" name="図 1" descr="C:\Users\kazusakukamiya\Desktop\Brn4論文　城所\Brn4論文FigureS1_電子顕微鏡写真\Brn4論文FigureS1_電子顕微鏡写真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zusakukamiya\Desktop\Brn4論文　城所\Brn4論文FigureS1_電子顕微鏡写真\Brn4論文FigureS1_電子顕微鏡写真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711" cy="3636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1DD" w:rsidRDefault="00F751DD" w:rsidP="00F751DD">
      <w:pPr>
        <w:widowControl/>
        <w:spacing w:line="480" w:lineRule="auto"/>
        <w:jc w:val="left"/>
        <w:rPr>
          <w:b/>
          <w:sz w:val="22"/>
          <w:szCs w:val="22"/>
        </w:rPr>
      </w:pPr>
    </w:p>
    <w:p w:rsidR="00F751DD" w:rsidRPr="00BD0870" w:rsidRDefault="00F751DD" w:rsidP="00F751DD">
      <w:pPr>
        <w:widowControl/>
        <w:spacing w:line="480" w:lineRule="auto"/>
        <w:jc w:val="left"/>
        <w:rPr>
          <w:sz w:val="22"/>
          <w:szCs w:val="22"/>
        </w:rPr>
      </w:pPr>
      <w:r w:rsidRPr="00BD0870">
        <w:rPr>
          <w:b/>
          <w:sz w:val="22"/>
          <w:szCs w:val="22"/>
        </w:rPr>
        <w:t>Figure S1</w:t>
      </w:r>
      <w:r w:rsidRPr="00BD0870">
        <w:rPr>
          <w:rFonts w:hint="eastAsia"/>
          <w:b/>
          <w:sz w:val="22"/>
          <w:szCs w:val="22"/>
        </w:rPr>
        <w:t xml:space="preserve"> </w:t>
      </w:r>
      <w:proofErr w:type="spellStart"/>
      <w:r w:rsidRPr="00BD0870">
        <w:rPr>
          <w:b/>
          <w:sz w:val="22"/>
          <w:szCs w:val="22"/>
        </w:rPr>
        <w:t>Ultrastructures</w:t>
      </w:r>
      <w:proofErr w:type="spellEnd"/>
      <w:r w:rsidRPr="00BD0870">
        <w:rPr>
          <w:b/>
          <w:sz w:val="22"/>
          <w:szCs w:val="22"/>
        </w:rPr>
        <w:t xml:space="preserve"> of gap junctions in Brn4 deficient mice by Transmission Electron Microscopy (TEM). </w:t>
      </w:r>
      <w:r w:rsidRPr="00BD0870">
        <w:rPr>
          <w:sz w:val="22"/>
          <w:szCs w:val="22"/>
        </w:rPr>
        <w:t xml:space="preserve">Ultrathin sections of ISCs showed the gap junctions in 6-week-old Brn4 deficient mice (B) with an inter-membrane layer between both clearly visible plasma membranes that maintains the same distance (2–4 nm) in both mutant mice and control littermates (A). There were </w:t>
      </w:r>
      <w:r w:rsidRPr="003A62B9">
        <w:rPr>
          <w:sz w:val="22"/>
          <w:szCs w:val="22"/>
        </w:rPr>
        <w:t xml:space="preserve">no </w:t>
      </w:r>
      <w:r w:rsidRPr="003A62B9">
        <w:rPr>
          <w:rFonts w:hint="eastAsia"/>
          <w:sz w:val="22"/>
          <w:szCs w:val="22"/>
        </w:rPr>
        <w:t>obvious</w:t>
      </w:r>
      <w:r w:rsidRPr="003A62B9">
        <w:rPr>
          <w:sz w:val="22"/>
          <w:szCs w:val="22"/>
        </w:rPr>
        <w:t xml:space="preserve"> dif</w:t>
      </w:r>
      <w:r w:rsidRPr="00BD0870">
        <w:rPr>
          <w:sz w:val="22"/>
          <w:szCs w:val="22"/>
        </w:rPr>
        <w:t>ferences between Brn4 deficient mice (B) and control mice (A). Inset shows high-magnification image of boxed area, which contains a gap junction. Bars indicate 100nm.</w:t>
      </w:r>
    </w:p>
    <w:p w:rsidR="00546B93" w:rsidRDefault="00546B93" w:rsidP="00945D9C">
      <w:pPr>
        <w:widowControl/>
        <w:jc w:val="left"/>
      </w:pPr>
      <w:bookmarkStart w:id="0" w:name="_GoBack"/>
      <w:bookmarkEnd w:id="0"/>
    </w:p>
    <w:sectPr w:rsidR="00546B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54E" w:rsidRDefault="0091554E" w:rsidP="006F0C32">
      <w:r>
        <w:separator/>
      </w:r>
    </w:p>
  </w:endnote>
  <w:endnote w:type="continuationSeparator" w:id="0">
    <w:p w:rsidR="0091554E" w:rsidRDefault="0091554E" w:rsidP="006F0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54E" w:rsidRDefault="0091554E" w:rsidP="006F0C32">
      <w:r>
        <w:separator/>
      </w:r>
    </w:p>
  </w:footnote>
  <w:footnote w:type="continuationSeparator" w:id="0">
    <w:p w:rsidR="0091554E" w:rsidRDefault="0091554E" w:rsidP="006F0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1DD"/>
    <w:rsid w:val="00007EB0"/>
    <w:rsid w:val="0001641A"/>
    <w:rsid w:val="00025529"/>
    <w:rsid w:val="000263DC"/>
    <w:rsid w:val="00027470"/>
    <w:rsid w:val="000458EA"/>
    <w:rsid w:val="00051A4C"/>
    <w:rsid w:val="000623C0"/>
    <w:rsid w:val="00081AC0"/>
    <w:rsid w:val="000B2AA7"/>
    <w:rsid w:val="000B3B96"/>
    <w:rsid w:val="000C5483"/>
    <w:rsid w:val="000D7391"/>
    <w:rsid w:val="000F6C6D"/>
    <w:rsid w:val="00110AAF"/>
    <w:rsid w:val="0011174A"/>
    <w:rsid w:val="0019314C"/>
    <w:rsid w:val="001B1B66"/>
    <w:rsid w:val="001F217B"/>
    <w:rsid w:val="002406B1"/>
    <w:rsid w:val="00250EF3"/>
    <w:rsid w:val="00265493"/>
    <w:rsid w:val="00286275"/>
    <w:rsid w:val="00327198"/>
    <w:rsid w:val="00356791"/>
    <w:rsid w:val="003650B7"/>
    <w:rsid w:val="003672ED"/>
    <w:rsid w:val="003E260A"/>
    <w:rsid w:val="00455FAB"/>
    <w:rsid w:val="00460FB0"/>
    <w:rsid w:val="00466BE7"/>
    <w:rsid w:val="004750D9"/>
    <w:rsid w:val="00485D07"/>
    <w:rsid w:val="00494C26"/>
    <w:rsid w:val="00497BE7"/>
    <w:rsid w:val="004A1132"/>
    <w:rsid w:val="004C65E7"/>
    <w:rsid w:val="004D2E7E"/>
    <w:rsid w:val="005018BA"/>
    <w:rsid w:val="00546B93"/>
    <w:rsid w:val="00551F12"/>
    <w:rsid w:val="005618DD"/>
    <w:rsid w:val="00566D85"/>
    <w:rsid w:val="00576F68"/>
    <w:rsid w:val="005936D6"/>
    <w:rsid w:val="005A58B5"/>
    <w:rsid w:val="005E50C0"/>
    <w:rsid w:val="0062138A"/>
    <w:rsid w:val="00623F7D"/>
    <w:rsid w:val="0064511E"/>
    <w:rsid w:val="00645491"/>
    <w:rsid w:val="006703A3"/>
    <w:rsid w:val="006B4D7A"/>
    <w:rsid w:val="006C7C77"/>
    <w:rsid w:val="006D6A3C"/>
    <w:rsid w:val="006E1920"/>
    <w:rsid w:val="006F0C32"/>
    <w:rsid w:val="007046A0"/>
    <w:rsid w:val="0076566E"/>
    <w:rsid w:val="00770398"/>
    <w:rsid w:val="007A4951"/>
    <w:rsid w:val="007F22E5"/>
    <w:rsid w:val="007F29D2"/>
    <w:rsid w:val="008126AC"/>
    <w:rsid w:val="00817276"/>
    <w:rsid w:val="00822B86"/>
    <w:rsid w:val="00844305"/>
    <w:rsid w:val="00866E0F"/>
    <w:rsid w:val="0089793D"/>
    <w:rsid w:val="008B32DA"/>
    <w:rsid w:val="0091554E"/>
    <w:rsid w:val="0094309A"/>
    <w:rsid w:val="00943B61"/>
    <w:rsid w:val="00945D9C"/>
    <w:rsid w:val="009D40A0"/>
    <w:rsid w:val="009F036F"/>
    <w:rsid w:val="00A17443"/>
    <w:rsid w:val="00A17EDC"/>
    <w:rsid w:val="00A21991"/>
    <w:rsid w:val="00A901CD"/>
    <w:rsid w:val="00AA068A"/>
    <w:rsid w:val="00AE0DB0"/>
    <w:rsid w:val="00B15D19"/>
    <w:rsid w:val="00B1674A"/>
    <w:rsid w:val="00B33E8D"/>
    <w:rsid w:val="00B94800"/>
    <w:rsid w:val="00C2219A"/>
    <w:rsid w:val="00C51FCB"/>
    <w:rsid w:val="00C55FE7"/>
    <w:rsid w:val="00C61F65"/>
    <w:rsid w:val="00C623E6"/>
    <w:rsid w:val="00C73FF2"/>
    <w:rsid w:val="00C837ED"/>
    <w:rsid w:val="00CC4156"/>
    <w:rsid w:val="00D04CF2"/>
    <w:rsid w:val="00D302C9"/>
    <w:rsid w:val="00D46471"/>
    <w:rsid w:val="00D6010E"/>
    <w:rsid w:val="00D6181E"/>
    <w:rsid w:val="00D77039"/>
    <w:rsid w:val="00D77B8C"/>
    <w:rsid w:val="00D902CC"/>
    <w:rsid w:val="00DA7779"/>
    <w:rsid w:val="00DD1F7C"/>
    <w:rsid w:val="00DD53B5"/>
    <w:rsid w:val="00E0055D"/>
    <w:rsid w:val="00E018D3"/>
    <w:rsid w:val="00E15CBF"/>
    <w:rsid w:val="00E35EDE"/>
    <w:rsid w:val="00E60D66"/>
    <w:rsid w:val="00E92E89"/>
    <w:rsid w:val="00EA66FB"/>
    <w:rsid w:val="00EB3588"/>
    <w:rsid w:val="00EC5218"/>
    <w:rsid w:val="00ED0ACE"/>
    <w:rsid w:val="00F31CE0"/>
    <w:rsid w:val="00F751DD"/>
    <w:rsid w:val="00F92D84"/>
    <w:rsid w:val="00FD52E1"/>
    <w:rsid w:val="00FD7DBC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1DD"/>
    <w:pPr>
      <w:widowControl w:val="0"/>
      <w:jc w:val="both"/>
    </w:pPr>
    <w:rPr>
      <w:rFonts w:ascii="Times New Roman" w:eastAsia="ＭＳ 明朝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51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751D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0C32"/>
    <w:rPr>
      <w:rFonts w:ascii="Times New Roman" w:eastAsia="ＭＳ 明朝" w:hAnsi="Times New Roman" w:cs="Times New Roman"/>
      <w:sz w:val="20"/>
      <w:szCs w:val="24"/>
    </w:rPr>
  </w:style>
  <w:style w:type="paragraph" w:styleId="a7">
    <w:name w:val="footer"/>
    <w:basedOn w:val="a"/>
    <w:link w:val="a8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0C32"/>
    <w:rPr>
      <w:rFonts w:ascii="Times New Roman" w:eastAsia="ＭＳ 明朝" w:hAnsi="Times New Roman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51DD"/>
    <w:pPr>
      <w:widowControl w:val="0"/>
      <w:jc w:val="both"/>
    </w:pPr>
    <w:rPr>
      <w:rFonts w:ascii="Times New Roman" w:eastAsia="ＭＳ 明朝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51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751D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0C32"/>
    <w:rPr>
      <w:rFonts w:ascii="Times New Roman" w:eastAsia="ＭＳ 明朝" w:hAnsi="Times New Roman" w:cs="Times New Roman"/>
      <w:sz w:val="20"/>
      <w:szCs w:val="24"/>
    </w:rPr>
  </w:style>
  <w:style w:type="paragraph" w:styleId="a7">
    <w:name w:val="footer"/>
    <w:basedOn w:val="a"/>
    <w:link w:val="a8"/>
    <w:uiPriority w:val="99"/>
    <w:unhideWhenUsed/>
    <w:rsid w:val="006F0C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0C32"/>
    <w:rPr>
      <w:rFonts w:ascii="Times New Roman" w:eastAsia="ＭＳ 明朝" w:hAnsi="Times New Roman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sakukamiya</dc:creator>
  <cp:lastModifiedBy>kazusakukamiya</cp:lastModifiedBy>
  <cp:revision>2</cp:revision>
  <dcterms:created xsi:type="dcterms:W3CDTF">2014-09-02T07:20:00Z</dcterms:created>
  <dcterms:modified xsi:type="dcterms:W3CDTF">2014-09-02T07:20:00Z</dcterms:modified>
</cp:coreProperties>
</file>